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4153"/>
        <w:tblW w:w="10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34"/>
        <w:gridCol w:w="837"/>
        <w:gridCol w:w="1053"/>
        <w:gridCol w:w="838"/>
        <w:gridCol w:w="1054"/>
        <w:gridCol w:w="838"/>
        <w:gridCol w:w="1054"/>
        <w:gridCol w:w="838"/>
        <w:gridCol w:w="1054"/>
      </w:tblGrid>
      <w:tr w:rsidR="005104F9" w:rsidRPr="005104F9" w:rsidTr="00DB055B">
        <w:trPr>
          <w:trHeight w:val="343"/>
        </w:trPr>
        <w:tc>
          <w:tcPr>
            <w:tcW w:w="30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lang w:val="fr-FR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lang w:val="fr-FR"/>
              </w:rPr>
              <w:t>0 h (CF/non-CF)</w:t>
            </w:r>
          </w:p>
        </w:tc>
        <w:tc>
          <w:tcPr>
            <w:tcW w:w="1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lang w:val="fr-FR"/>
              </w:rPr>
              <w:t>2 h (CF/non-CF)</w:t>
            </w:r>
          </w:p>
        </w:tc>
        <w:tc>
          <w:tcPr>
            <w:tcW w:w="1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lang w:val="fr-FR"/>
              </w:rPr>
              <w:t>4 h (CF/non-CF)</w:t>
            </w:r>
          </w:p>
        </w:tc>
        <w:tc>
          <w:tcPr>
            <w:tcW w:w="1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lang w:val="fr-FR"/>
              </w:rPr>
              <w:t>6 h (CF/non-CF)</w:t>
            </w:r>
          </w:p>
        </w:tc>
      </w:tr>
      <w:tr w:rsidR="005104F9" w:rsidRPr="005104F9" w:rsidTr="00DB055B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lang w:val="fr-FR"/>
              </w:rPr>
              <w:t>Log2F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i/>
                <w:iCs/>
                <w:lang w:val="fr-FR"/>
              </w:rPr>
              <w:t>p</w:t>
            </w:r>
            <w:r w:rsidRPr="005104F9">
              <w:rPr>
                <w:b/>
                <w:bCs/>
                <w:lang w:val="fr-FR"/>
              </w:rPr>
              <w:t xml:space="preserve"> (adjBH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lang w:val="fr-FR"/>
              </w:rPr>
              <w:t>Log2F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i/>
                <w:iCs/>
                <w:lang w:val="fr-FR"/>
              </w:rPr>
              <w:t>p</w:t>
            </w:r>
            <w:r w:rsidRPr="005104F9">
              <w:rPr>
                <w:b/>
                <w:bCs/>
                <w:lang w:val="fr-FR"/>
              </w:rPr>
              <w:t xml:space="preserve"> (adjBH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lang w:val="fr-FR"/>
              </w:rPr>
              <w:t>Log2F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i/>
                <w:iCs/>
                <w:lang w:val="fr-FR"/>
              </w:rPr>
              <w:t>p</w:t>
            </w:r>
            <w:r w:rsidRPr="005104F9">
              <w:rPr>
                <w:b/>
                <w:bCs/>
                <w:lang w:val="fr-FR"/>
              </w:rPr>
              <w:t xml:space="preserve"> (adjBH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lang w:val="fr-FR"/>
              </w:rPr>
              <w:t>Log2F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i/>
                <w:iCs/>
                <w:lang w:val="fr-FR"/>
              </w:rPr>
              <w:t>p</w:t>
            </w:r>
            <w:r w:rsidRPr="005104F9">
              <w:rPr>
                <w:b/>
                <w:bCs/>
                <w:lang w:val="fr-FR"/>
              </w:rPr>
              <w:t xml:space="preserve"> (adjBH)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424498">
              <w:rPr>
                <w:i/>
                <w:lang w:val="fr-FR"/>
              </w:rPr>
              <w:t>DDIT3</w:t>
            </w:r>
            <w:r w:rsidRPr="005104F9">
              <w:rPr>
                <w:lang w:val="fr-FR"/>
              </w:rPr>
              <w:t>, ENSG00000175197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424498">
              <w:rPr>
                <w:b/>
                <w:bCs/>
                <w:i/>
                <w:lang w:val="fr-FR"/>
              </w:rPr>
              <w:t>ATF4</w:t>
            </w:r>
            <w:r w:rsidRPr="005104F9">
              <w:rPr>
                <w:b/>
                <w:bCs/>
                <w:lang w:val="fr-FR"/>
              </w:rPr>
              <w:t>, ENSG0000012827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0.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3.03 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0.7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6.15 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0.8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1.47 E-04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424498">
              <w:rPr>
                <w:b/>
                <w:bCs/>
                <w:i/>
                <w:lang w:val="fr-FR"/>
              </w:rPr>
              <w:t>ATF3</w:t>
            </w:r>
            <w:r w:rsidRPr="005104F9">
              <w:rPr>
                <w:b/>
                <w:bCs/>
                <w:lang w:val="fr-FR"/>
              </w:rPr>
              <w:t>, ENSG0000016277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0.8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2.98 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0.9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5.64 E-03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424498">
              <w:rPr>
                <w:i/>
                <w:lang w:val="fr-FR"/>
              </w:rPr>
              <w:t>HSPA5</w:t>
            </w:r>
            <w:r w:rsidRPr="005104F9">
              <w:rPr>
                <w:lang w:val="fr-FR"/>
              </w:rPr>
              <w:t>, ENSG0000004457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b/>
                <w:bCs/>
                <w:lang w:val="fr-FR"/>
              </w:rPr>
              <w:t>TNFRSF6B, ENSG0000024350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1.2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4.47 E-03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EIF2A, ENSG0000014489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EIF2AK3, ENSG0000017207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CCND1, ENSG0000011009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</w:tr>
      <w:tr w:rsidR="005104F9" w:rsidRPr="005104F9" w:rsidTr="00DB055B">
        <w:trPr>
          <w:trHeight w:val="337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424498">
              <w:rPr>
                <w:b/>
                <w:bCs/>
                <w:i/>
                <w:lang w:val="fr-FR"/>
              </w:rPr>
              <w:t>PCK2</w:t>
            </w:r>
            <w:r w:rsidRPr="005104F9">
              <w:rPr>
                <w:b/>
                <w:bCs/>
                <w:lang w:val="fr-FR"/>
              </w:rPr>
              <w:t>, ENSG0000010088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1.0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1.70 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1.2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1.35 E-03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FBP1, ENSG0000016514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424498">
              <w:rPr>
                <w:b/>
                <w:bCs/>
                <w:i/>
                <w:lang w:val="fr-FR"/>
              </w:rPr>
              <w:t>CHAC1</w:t>
            </w:r>
            <w:r w:rsidRPr="005104F9">
              <w:rPr>
                <w:b/>
                <w:bCs/>
                <w:lang w:val="fr-FR"/>
              </w:rPr>
              <w:t>, ENSG0000012896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3.2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6.02 E-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2.7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3.71 E-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4.2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1.82 E-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4.4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9.27 E-25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PPP1R15A, ENSG0000008707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</w:tr>
      <w:tr w:rsidR="005104F9" w:rsidRPr="005104F9" w:rsidTr="00DB055B">
        <w:trPr>
          <w:trHeight w:val="343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NFE2L2, ENSG0000011604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</w:tr>
      <w:tr w:rsidR="005104F9" w:rsidRPr="005104F9" w:rsidTr="00DB055B">
        <w:trPr>
          <w:trHeight w:val="364"/>
        </w:trPr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424498">
              <w:rPr>
                <w:b/>
                <w:bCs/>
                <w:i/>
                <w:lang w:val="fr-FR"/>
              </w:rPr>
              <w:t>HERPUD1</w:t>
            </w:r>
            <w:r w:rsidRPr="005104F9">
              <w:rPr>
                <w:b/>
                <w:bCs/>
                <w:lang w:val="fr-FR"/>
              </w:rPr>
              <w:t>, ENSG0000005110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0.6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2.05 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-0.6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4F9" w:rsidRPr="005104F9" w:rsidRDefault="005104F9" w:rsidP="00DB055B">
            <w:pPr>
              <w:rPr>
                <w:lang w:val="fr-FR"/>
              </w:rPr>
            </w:pPr>
            <w:r w:rsidRPr="005104F9">
              <w:rPr>
                <w:lang w:val="fr-FR"/>
              </w:rPr>
              <w:t>3.04 E-03</w:t>
            </w:r>
          </w:p>
        </w:tc>
      </w:tr>
    </w:tbl>
    <w:p w:rsidR="005104F9" w:rsidRDefault="005104F9" w:rsidP="005104F9">
      <w:pPr>
        <w:pStyle w:val="NormalWeb"/>
        <w:spacing w:before="0" w:beforeAutospacing="0" w:after="0" w:afterAutospacing="0"/>
        <w:textAlignment w:val="baseline"/>
      </w:pP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>Supplementary Table 1.</w:t>
      </w:r>
    </w:p>
    <w:p w:rsidR="007B03E9" w:rsidRDefault="00E12935"/>
    <w:p w:rsidR="00DB055B" w:rsidRPr="00814A3B" w:rsidRDefault="00DB055B" w:rsidP="00DB0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HAnsi" w:hAnsi="Helvetica" w:cs="Helvetica"/>
          <w:noProof w:val="0"/>
          <w:color w:val="000000"/>
          <w:sz w:val="28"/>
          <w:szCs w:val="28"/>
        </w:rPr>
      </w:pPr>
      <w:r w:rsidRPr="00481292">
        <w:rPr>
          <w:rFonts w:ascii="Times New Roman" w:hAnsi="Times New Roman" w:cs="Times New Roman"/>
          <w:b/>
          <w:bCs/>
          <w:color w:val="000000"/>
        </w:rPr>
        <w:t>Supplementary Table 1</w:t>
      </w:r>
      <w:r w:rsidRPr="00481292">
        <w:rPr>
          <w:rFonts w:ascii="Times New Roman" w:hAnsi="Times New Roman" w:cs="Times New Roman"/>
          <w:color w:val="000000"/>
        </w:rPr>
        <w:t xml:space="preserve">. Expression of ER stress response mRNAs was measured by RNA-seq analysis in primary hAECBs from patients with CF (N = 4) and without CF (N = 4) during infection by </w:t>
      </w:r>
      <w:r>
        <w:rPr>
          <w:rFonts w:ascii="Times New Roman" w:hAnsi="Times New Roman" w:cs="Times New Roman"/>
          <w:i/>
          <w:iCs/>
          <w:color w:val="000000"/>
        </w:rPr>
        <w:t>Pa</w:t>
      </w:r>
      <w:r w:rsidRPr="0048129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481292">
        <w:rPr>
          <w:rFonts w:ascii="Times New Roman" w:hAnsi="Times New Roman" w:cs="Times New Roman"/>
          <w:color w:val="000000"/>
        </w:rPr>
        <w:t>from 0 to 6 h (PAK strain, MOI 0.25; log2FC: CF versus non</w:t>
      </w:r>
      <w:r w:rsidRPr="00481292">
        <w:rPr>
          <w:rFonts w:ascii="Times New Roman" w:hAnsi="Times New Roman" w:cs="Times New Roman"/>
          <w:color w:val="000000"/>
        </w:rPr>
        <w:noBreakHyphen/>
        <w:t>CF cells; data were extracted from</w:t>
      </w:r>
      <w:r w:rsidRPr="00481292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ED16A4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CYWxsb3k8L0F1dGhvcj48WWVhcj4yMDE1PC9ZZWFyPjxS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</w:fldData>
        </w:fldChar>
      </w:r>
      <w:r w:rsidR="00ED16A4">
        <w:rPr>
          <w:rFonts w:ascii="Times New Roman" w:hAnsi="Times New Roman" w:cs="Times New Roman"/>
          <w:color w:val="000000"/>
        </w:rPr>
        <w:instrText xml:space="preserve"> ADDIN EN.CITE </w:instrText>
      </w:r>
      <w:r w:rsidR="00ED16A4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CYWxsb3k8L0F1dGhvcj48WWVhcj4yMDE1PC9ZZWFyPjxS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</w:fldData>
        </w:fldChar>
      </w:r>
      <w:r w:rsidR="00ED16A4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ED16A4">
        <w:rPr>
          <w:rFonts w:ascii="Times New Roman" w:hAnsi="Times New Roman" w:cs="Times New Roman"/>
          <w:color w:val="000000"/>
        </w:rPr>
      </w:r>
      <w:r w:rsidR="00ED16A4">
        <w:rPr>
          <w:rFonts w:ascii="Times New Roman" w:hAnsi="Times New Roman" w:cs="Times New Roman"/>
          <w:color w:val="000000"/>
        </w:rPr>
        <w:fldChar w:fldCharType="end"/>
      </w:r>
      <w:r w:rsidR="00ED16A4">
        <w:rPr>
          <w:rFonts w:ascii="Times New Roman" w:hAnsi="Times New Roman" w:cs="Times New Roman"/>
          <w:color w:val="000000"/>
        </w:rPr>
      </w:r>
      <w:r w:rsidR="00ED16A4">
        <w:rPr>
          <w:rFonts w:ascii="Times New Roman" w:hAnsi="Times New Roman" w:cs="Times New Roman"/>
          <w:color w:val="000000"/>
        </w:rPr>
        <w:fldChar w:fldCharType="separate"/>
      </w:r>
      <w:r w:rsidR="00ED16A4">
        <w:rPr>
          <w:rFonts w:ascii="Times New Roman" w:hAnsi="Times New Roman" w:cs="Times New Roman"/>
          <w:color w:val="000000"/>
        </w:rPr>
        <w:t>(Balloy et al., 2015)</w:t>
      </w:r>
      <w:r w:rsidR="00ED16A4">
        <w:rPr>
          <w:rFonts w:ascii="Times New Roman" w:hAnsi="Times New Roman" w:cs="Times New Roman"/>
          <w:color w:val="000000"/>
        </w:rPr>
        <w:fldChar w:fldCharType="end"/>
      </w:r>
      <w:r w:rsidRPr="00481292">
        <w:rPr>
          <w:rFonts w:ascii="Times New Roman" w:hAnsi="Times New Roman" w:cs="Times New Roman"/>
          <w:color w:val="000000"/>
        </w:rPr>
        <w:t>. The shaded lines are those for which the results were statistically significant.</w:t>
      </w:r>
      <w:r w:rsidR="001B7BC9">
        <w:rPr>
          <w:rFonts w:ascii="Times New Roman" w:hAnsi="Times New Roman" w:cs="Times New Roman"/>
          <w:color w:val="000000"/>
        </w:rPr>
        <w:t xml:space="preserve"> </w:t>
      </w:r>
      <w:r w:rsidR="00814A3B">
        <w:rPr>
          <w:rFonts w:ascii="Times New Roman" w:hAnsi="Times New Roman" w:cs="Times New Roman"/>
          <w:color w:val="000000"/>
        </w:rPr>
        <w:t xml:space="preserve">Log2FC: Log2 Fold change; </w:t>
      </w:r>
      <w:r w:rsidR="001B7BC9">
        <w:rPr>
          <w:rFonts w:ascii="Times New Roman" w:hAnsi="Times New Roman" w:cs="Times New Roman"/>
          <w:color w:val="000000"/>
        </w:rPr>
        <w:t xml:space="preserve">P (adjBH): </w:t>
      </w:r>
      <w:proofErr w:type="spellStart"/>
      <w:r w:rsidR="001B7BC9" w:rsidRPr="00814A3B">
        <w:rPr>
          <w:rFonts w:ascii="Times New Roman" w:eastAsiaTheme="minorHAnsi" w:hAnsi="Times New Roman" w:cs="Times New Roman"/>
          <w:noProof w:val="0"/>
          <w:color w:val="000000"/>
        </w:rPr>
        <w:t>Benjamini</w:t>
      </w:r>
      <w:proofErr w:type="spellEnd"/>
      <w:r w:rsidR="001B7BC9" w:rsidRPr="00814A3B">
        <w:rPr>
          <w:rFonts w:ascii="Times New Roman" w:eastAsiaTheme="minorHAnsi" w:hAnsi="Times New Roman" w:cs="Times New Roman"/>
          <w:noProof w:val="0"/>
          <w:color w:val="000000"/>
        </w:rPr>
        <w:t xml:space="preserve"> and Hochberg corrected p value.</w:t>
      </w:r>
    </w:p>
    <w:p w:rsidR="001B7BC9" w:rsidRDefault="001B7BC9" w:rsidP="00DB0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p w:rsidR="00DB055B" w:rsidRDefault="00DB055B"/>
    <w:p w:rsidR="00DB055B" w:rsidRDefault="00DB055B"/>
    <w:p w:rsidR="00DB055B" w:rsidRDefault="00DB055B"/>
    <w:p w:rsidR="00DB055B" w:rsidRDefault="00DB055B"/>
    <w:p w:rsidR="00DB055B" w:rsidRDefault="00DB055B"/>
    <w:p w:rsidR="00DB055B" w:rsidRDefault="00DB055B"/>
    <w:p w:rsidR="00DB055B" w:rsidRDefault="00DB055B"/>
    <w:p w:rsidR="00DB055B" w:rsidRDefault="00DB055B"/>
    <w:p w:rsidR="00DB055B" w:rsidRDefault="00DB055B"/>
    <w:p w:rsidR="00DB055B" w:rsidRDefault="00DB055B"/>
    <w:p w:rsidR="00ED16A4" w:rsidRDefault="00ED16A4"/>
    <w:p w:rsidR="00ED16A4" w:rsidRDefault="00ED16A4"/>
    <w:p w:rsidR="00DB055B" w:rsidRDefault="00DB055B"/>
    <w:sectPr w:rsidR="00DB055B" w:rsidSect="005104F9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95evveisfd5ueza5fp2axtatzrzr5pa2dz&quot;&gt;miRNA paper&lt;record-ids&gt;&lt;item&gt;1&lt;/item&gt;&lt;/record-ids&gt;&lt;/item&gt;&lt;/Libraries&gt;"/>
  </w:docVars>
  <w:rsids>
    <w:rsidRoot w:val="005104F9"/>
    <w:rsid w:val="0000184F"/>
    <w:rsid w:val="00023C7A"/>
    <w:rsid w:val="000479FB"/>
    <w:rsid w:val="00052FD5"/>
    <w:rsid w:val="0005643E"/>
    <w:rsid w:val="00057CC5"/>
    <w:rsid w:val="00073A51"/>
    <w:rsid w:val="00075998"/>
    <w:rsid w:val="00081E01"/>
    <w:rsid w:val="000916E2"/>
    <w:rsid w:val="000A0BE7"/>
    <w:rsid w:val="000B64F9"/>
    <w:rsid w:val="000D2B51"/>
    <w:rsid w:val="000E57BC"/>
    <w:rsid w:val="000F38DF"/>
    <w:rsid w:val="001016E7"/>
    <w:rsid w:val="001018DD"/>
    <w:rsid w:val="001031A3"/>
    <w:rsid w:val="0011534B"/>
    <w:rsid w:val="001275D7"/>
    <w:rsid w:val="001415F2"/>
    <w:rsid w:val="001517E3"/>
    <w:rsid w:val="00153283"/>
    <w:rsid w:val="00155384"/>
    <w:rsid w:val="00166156"/>
    <w:rsid w:val="00192ECC"/>
    <w:rsid w:val="00193210"/>
    <w:rsid w:val="00194883"/>
    <w:rsid w:val="001A0767"/>
    <w:rsid w:val="001B7BC9"/>
    <w:rsid w:val="001C084A"/>
    <w:rsid w:val="001C10E6"/>
    <w:rsid w:val="001C2B36"/>
    <w:rsid w:val="001C4ABC"/>
    <w:rsid w:val="001D1EE3"/>
    <w:rsid w:val="001D490F"/>
    <w:rsid w:val="001E1818"/>
    <w:rsid w:val="001E61BA"/>
    <w:rsid w:val="001F1526"/>
    <w:rsid w:val="001F1FAE"/>
    <w:rsid w:val="001F20E0"/>
    <w:rsid w:val="001F53C9"/>
    <w:rsid w:val="002003B6"/>
    <w:rsid w:val="0021618D"/>
    <w:rsid w:val="00225CDB"/>
    <w:rsid w:val="00226A3E"/>
    <w:rsid w:val="002361FD"/>
    <w:rsid w:val="00237580"/>
    <w:rsid w:val="00240CD5"/>
    <w:rsid w:val="00243201"/>
    <w:rsid w:val="00246388"/>
    <w:rsid w:val="002539BA"/>
    <w:rsid w:val="002554D9"/>
    <w:rsid w:val="00256DC6"/>
    <w:rsid w:val="00262436"/>
    <w:rsid w:val="00263B15"/>
    <w:rsid w:val="002716C2"/>
    <w:rsid w:val="0027515C"/>
    <w:rsid w:val="002827FC"/>
    <w:rsid w:val="002A0405"/>
    <w:rsid w:val="002A2B93"/>
    <w:rsid w:val="002B320C"/>
    <w:rsid w:val="002B4EB6"/>
    <w:rsid w:val="002B510F"/>
    <w:rsid w:val="002B7573"/>
    <w:rsid w:val="002C417A"/>
    <w:rsid w:val="002C4541"/>
    <w:rsid w:val="002C60BA"/>
    <w:rsid w:val="002D0AFC"/>
    <w:rsid w:val="002D112A"/>
    <w:rsid w:val="002D471E"/>
    <w:rsid w:val="002E077C"/>
    <w:rsid w:val="002E2F69"/>
    <w:rsid w:val="002E67A3"/>
    <w:rsid w:val="002E76C9"/>
    <w:rsid w:val="002F2015"/>
    <w:rsid w:val="002F4165"/>
    <w:rsid w:val="00302500"/>
    <w:rsid w:val="003041B0"/>
    <w:rsid w:val="00307599"/>
    <w:rsid w:val="003206AC"/>
    <w:rsid w:val="00334AEC"/>
    <w:rsid w:val="00335B02"/>
    <w:rsid w:val="003371EC"/>
    <w:rsid w:val="003432DA"/>
    <w:rsid w:val="0034672F"/>
    <w:rsid w:val="003525D3"/>
    <w:rsid w:val="003571D9"/>
    <w:rsid w:val="003653CD"/>
    <w:rsid w:val="003851E7"/>
    <w:rsid w:val="003A3032"/>
    <w:rsid w:val="003C20CE"/>
    <w:rsid w:val="003C5F1A"/>
    <w:rsid w:val="003F71A6"/>
    <w:rsid w:val="00407130"/>
    <w:rsid w:val="00410B49"/>
    <w:rsid w:val="00410E36"/>
    <w:rsid w:val="0041361E"/>
    <w:rsid w:val="00424498"/>
    <w:rsid w:val="00427754"/>
    <w:rsid w:val="00427A67"/>
    <w:rsid w:val="00432EF1"/>
    <w:rsid w:val="00433D19"/>
    <w:rsid w:val="004435A0"/>
    <w:rsid w:val="00456876"/>
    <w:rsid w:val="00456F5F"/>
    <w:rsid w:val="0046062D"/>
    <w:rsid w:val="00462DA1"/>
    <w:rsid w:val="00463A27"/>
    <w:rsid w:val="00464AFF"/>
    <w:rsid w:val="0047610F"/>
    <w:rsid w:val="0048241B"/>
    <w:rsid w:val="004837E7"/>
    <w:rsid w:val="00492D84"/>
    <w:rsid w:val="004A3CFE"/>
    <w:rsid w:val="004A4FA7"/>
    <w:rsid w:val="004A75EA"/>
    <w:rsid w:val="004B4B2B"/>
    <w:rsid w:val="004B56FD"/>
    <w:rsid w:val="004C772B"/>
    <w:rsid w:val="004D00CA"/>
    <w:rsid w:val="004D4A72"/>
    <w:rsid w:val="004E14BF"/>
    <w:rsid w:val="004E7AB9"/>
    <w:rsid w:val="004F5907"/>
    <w:rsid w:val="004F61B6"/>
    <w:rsid w:val="005104F9"/>
    <w:rsid w:val="00512AB5"/>
    <w:rsid w:val="00512FB1"/>
    <w:rsid w:val="00520B43"/>
    <w:rsid w:val="005233AE"/>
    <w:rsid w:val="0052622C"/>
    <w:rsid w:val="0053458E"/>
    <w:rsid w:val="00543D74"/>
    <w:rsid w:val="00552EA7"/>
    <w:rsid w:val="005551BE"/>
    <w:rsid w:val="00557778"/>
    <w:rsid w:val="00561423"/>
    <w:rsid w:val="00562393"/>
    <w:rsid w:val="005640EE"/>
    <w:rsid w:val="00566FDD"/>
    <w:rsid w:val="00571097"/>
    <w:rsid w:val="00572B32"/>
    <w:rsid w:val="00573584"/>
    <w:rsid w:val="00576CFB"/>
    <w:rsid w:val="00580849"/>
    <w:rsid w:val="00581D5F"/>
    <w:rsid w:val="00591C61"/>
    <w:rsid w:val="005B4D0B"/>
    <w:rsid w:val="005B7B71"/>
    <w:rsid w:val="005C2249"/>
    <w:rsid w:val="005C3B92"/>
    <w:rsid w:val="005C612D"/>
    <w:rsid w:val="005D577E"/>
    <w:rsid w:val="005E3B37"/>
    <w:rsid w:val="005E669D"/>
    <w:rsid w:val="0060404F"/>
    <w:rsid w:val="00614341"/>
    <w:rsid w:val="00617099"/>
    <w:rsid w:val="006228A7"/>
    <w:rsid w:val="00642175"/>
    <w:rsid w:val="00645FEB"/>
    <w:rsid w:val="00646A36"/>
    <w:rsid w:val="00650A3F"/>
    <w:rsid w:val="00655E25"/>
    <w:rsid w:val="0067077C"/>
    <w:rsid w:val="00671602"/>
    <w:rsid w:val="006770E1"/>
    <w:rsid w:val="006830FC"/>
    <w:rsid w:val="00685DE9"/>
    <w:rsid w:val="006B6865"/>
    <w:rsid w:val="006B7470"/>
    <w:rsid w:val="006C19B9"/>
    <w:rsid w:val="006C1FD3"/>
    <w:rsid w:val="006C6BD2"/>
    <w:rsid w:val="006D1FD0"/>
    <w:rsid w:val="006D4098"/>
    <w:rsid w:val="006F0DE0"/>
    <w:rsid w:val="006F2C77"/>
    <w:rsid w:val="0070708D"/>
    <w:rsid w:val="0072515F"/>
    <w:rsid w:val="00730277"/>
    <w:rsid w:val="00730E90"/>
    <w:rsid w:val="0074569F"/>
    <w:rsid w:val="007543CA"/>
    <w:rsid w:val="0077795A"/>
    <w:rsid w:val="00786ECA"/>
    <w:rsid w:val="00791801"/>
    <w:rsid w:val="00792B87"/>
    <w:rsid w:val="007A206D"/>
    <w:rsid w:val="007A3E26"/>
    <w:rsid w:val="007A7EEA"/>
    <w:rsid w:val="007B76B3"/>
    <w:rsid w:val="007B7B47"/>
    <w:rsid w:val="007C107B"/>
    <w:rsid w:val="007C6207"/>
    <w:rsid w:val="007D4B36"/>
    <w:rsid w:val="007D5555"/>
    <w:rsid w:val="007E3E0C"/>
    <w:rsid w:val="007F34B3"/>
    <w:rsid w:val="00803231"/>
    <w:rsid w:val="00806ADA"/>
    <w:rsid w:val="00807C90"/>
    <w:rsid w:val="00811F3D"/>
    <w:rsid w:val="00814A3B"/>
    <w:rsid w:val="008154CE"/>
    <w:rsid w:val="008262F2"/>
    <w:rsid w:val="00827A5D"/>
    <w:rsid w:val="00835F4D"/>
    <w:rsid w:val="00842AC6"/>
    <w:rsid w:val="00853BD0"/>
    <w:rsid w:val="008554B9"/>
    <w:rsid w:val="00873391"/>
    <w:rsid w:val="008951DA"/>
    <w:rsid w:val="00896156"/>
    <w:rsid w:val="008A0642"/>
    <w:rsid w:val="008A1B7F"/>
    <w:rsid w:val="008A2E40"/>
    <w:rsid w:val="008A7C15"/>
    <w:rsid w:val="008B0561"/>
    <w:rsid w:val="008B100D"/>
    <w:rsid w:val="008B1085"/>
    <w:rsid w:val="008C1AB5"/>
    <w:rsid w:val="008C3BB2"/>
    <w:rsid w:val="008D27F3"/>
    <w:rsid w:val="008D2DD8"/>
    <w:rsid w:val="008E0AB6"/>
    <w:rsid w:val="008E29A5"/>
    <w:rsid w:val="008E3717"/>
    <w:rsid w:val="008E6004"/>
    <w:rsid w:val="008F257F"/>
    <w:rsid w:val="008F6E27"/>
    <w:rsid w:val="00905672"/>
    <w:rsid w:val="00906F54"/>
    <w:rsid w:val="00910B4A"/>
    <w:rsid w:val="009134EE"/>
    <w:rsid w:val="009172DE"/>
    <w:rsid w:val="0093373A"/>
    <w:rsid w:val="00933E7C"/>
    <w:rsid w:val="00935114"/>
    <w:rsid w:val="00942D65"/>
    <w:rsid w:val="009434FF"/>
    <w:rsid w:val="009435FA"/>
    <w:rsid w:val="00945284"/>
    <w:rsid w:val="00947CBA"/>
    <w:rsid w:val="00950D41"/>
    <w:rsid w:val="009569C6"/>
    <w:rsid w:val="00966037"/>
    <w:rsid w:val="009718A8"/>
    <w:rsid w:val="0097256E"/>
    <w:rsid w:val="00976C4C"/>
    <w:rsid w:val="00981D34"/>
    <w:rsid w:val="0098207D"/>
    <w:rsid w:val="009873E6"/>
    <w:rsid w:val="009964B9"/>
    <w:rsid w:val="009A17CA"/>
    <w:rsid w:val="009A67BA"/>
    <w:rsid w:val="009B708A"/>
    <w:rsid w:val="009C2BAA"/>
    <w:rsid w:val="009C2E61"/>
    <w:rsid w:val="009C48E7"/>
    <w:rsid w:val="009C62EC"/>
    <w:rsid w:val="009D454E"/>
    <w:rsid w:val="009D5921"/>
    <w:rsid w:val="009D713E"/>
    <w:rsid w:val="009E2601"/>
    <w:rsid w:val="009E6370"/>
    <w:rsid w:val="009F7CE0"/>
    <w:rsid w:val="00A0059B"/>
    <w:rsid w:val="00A17810"/>
    <w:rsid w:val="00A25B9A"/>
    <w:rsid w:val="00A36AC6"/>
    <w:rsid w:val="00A375C0"/>
    <w:rsid w:val="00A45892"/>
    <w:rsid w:val="00A4737E"/>
    <w:rsid w:val="00A47A23"/>
    <w:rsid w:val="00A540C8"/>
    <w:rsid w:val="00A619A2"/>
    <w:rsid w:val="00A716E0"/>
    <w:rsid w:val="00A75418"/>
    <w:rsid w:val="00A81468"/>
    <w:rsid w:val="00A82E0B"/>
    <w:rsid w:val="00A84E7A"/>
    <w:rsid w:val="00A8752E"/>
    <w:rsid w:val="00A90A86"/>
    <w:rsid w:val="00AA0D09"/>
    <w:rsid w:val="00AA495D"/>
    <w:rsid w:val="00AA76CA"/>
    <w:rsid w:val="00AB5312"/>
    <w:rsid w:val="00AC4283"/>
    <w:rsid w:val="00AC4D7B"/>
    <w:rsid w:val="00AC5198"/>
    <w:rsid w:val="00AD0ED1"/>
    <w:rsid w:val="00AE085F"/>
    <w:rsid w:val="00AE60C6"/>
    <w:rsid w:val="00AF009D"/>
    <w:rsid w:val="00B149D8"/>
    <w:rsid w:val="00B2276C"/>
    <w:rsid w:val="00B2280E"/>
    <w:rsid w:val="00B26624"/>
    <w:rsid w:val="00B3313C"/>
    <w:rsid w:val="00B36470"/>
    <w:rsid w:val="00B51CF2"/>
    <w:rsid w:val="00B67938"/>
    <w:rsid w:val="00B765B1"/>
    <w:rsid w:val="00B81273"/>
    <w:rsid w:val="00B922CF"/>
    <w:rsid w:val="00B934C9"/>
    <w:rsid w:val="00BA0284"/>
    <w:rsid w:val="00BA074D"/>
    <w:rsid w:val="00BD25E7"/>
    <w:rsid w:val="00BD67F6"/>
    <w:rsid w:val="00BF105F"/>
    <w:rsid w:val="00C04E72"/>
    <w:rsid w:val="00C10DFD"/>
    <w:rsid w:val="00C24F22"/>
    <w:rsid w:val="00C26737"/>
    <w:rsid w:val="00C30F3F"/>
    <w:rsid w:val="00C35062"/>
    <w:rsid w:val="00C355E5"/>
    <w:rsid w:val="00C45162"/>
    <w:rsid w:val="00C52F85"/>
    <w:rsid w:val="00C70349"/>
    <w:rsid w:val="00C74F34"/>
    <w:rsid w:val="00C77835"/>
    <w:rsid w:val="00C92D53"/>
    <w:rsid w:val="00C95E66"/>
    <w:rsid w:val="00C97101"/>
    <w:rsid w:val="00C974AA"/>
    <w:rsid w:val="00CA1417"/>
    <w:rsid w:val="00CB2D50"/>
    <w:rsid w:val="00CB5BEA"/>
    <w:rsid w:val="00CB6913"/>
    <w:rsid w:val="00CC6E6F"/>
    <w:rsid w:val="00CD653F"/>
    <w:rsid w:val="00CE19B7"/>
    <w:rsid w:val="00CE7E2A"/>
    <w:rsid w:val="00CF0FF7"/>
    <w:rsid w:val="00CF27FB"/>
    <w:rsid w:val="00CF5191"/>
    <w:rsid w:val="00D10FA1"/>
    <w:rsid w:val="00D23349"/>
    <w:rsid w:val="00D2387A"/>
    <w:rsid w:val="00D30381"/>
    <w:rsid w:val="00D4450E"/>
    <w:rsid w:val="00D53472"/>
    <w:rsid w:val="00D53ACF"/>
    <w:rsid w:val="00D55249"/>
    <w:rsid w:val="00D556FF"/>
    <w:rsid w:val="00D60629"/>
    <w:rsid w:val="00D61DA7"/>
    <w:rsid w:val="00D6506F"/>
    <w:rsid w:val="00D7623F"/>
    <w:rsid w:val="00D76AD0"/>
    <w:rsid w:val="00D76EAA"/>
    <w:rsid w:val="00D7768D"/>
    <w:rsid w:val="00D8539F"/>
    <w:rsid w:val="00D87A35"/>
    <w:rsid w:val="00D9455C"/>
    <w:rsid w:val="00D96904"/>
    <w:rsid w:val="00D97C19"/>
    <w:rsid w:val="00DB055B"/>
    <w:rsid w:val="00DB6594"/>
    <w:rsid w:val="00DC2F46"/>
    <w:rsid w:val="00DD0199"/>
    <w:rsid w:val="00DD7030"/>
    <w:rsid w:val="00DE02B8"/>
    <w:rsid w:val="00DE4344"/>
    <w:rsid w:val="00DE4B4F"/>
    <w:rsid w:val="00DE7B62"/>
    <w:rsid w:val="00E12935"/>
    <w:rsid w:val="00E12A37"/>
    <w:rsid w:val="00E13051"/>
    <w:rsid w:val="00E22FC5"/>
    <w:rsid w:val="00E2675B"/>
    <w:rsid w:val="00E32421"/>
    <w:rsid w:val="00E34AF7"/>
    <w:rsid w:val="00E456DF"/>
    <w:rsid w:val="00E65697"/>
    <w:rsid w:val="00E70032"/>
    <w:rsid w:val="00E771E0"/>
    <w:rsid w:val="00E930EB"/>
    <w:rsid w:val="00E95748"/>
    <w:rsid w:val="00EA3B85"/>
    <w:rsid w:val="00EA5609"/>
    <w:rsid w:val="00EA6AC3"/>
    <w:rsid w:val="00EA70E6"/>
    <w:rsid w:val="00EB661A"/>
    <w:rsid w:val="00EC1BD2"/>
    <w:rsid w:val="00EC28CD"/>
    <w:rsid w:val="00EC40CE"/>
    <w:rsid w:val="00EC5035"/>
    <w:rsid w:val="00ED16A4"/>
    <w:rsid w:val="00ED7DB8"/>
    <w:rsid w:val="00EE0180"/>
    <w:rsid w:val="00EF776E"/>
    <w:rsid w:val="00F1047C"/>
    <w:rsid w:val="00F12AE3"/>
    <w:rsid w:val="00F12B52"/>
    <w:rsid w:val="00F13860"/>
    <w:rsid w:val="00F170DC"/>
    <w:rsid w:val="00F23FED"/>
    <w:rsid w:val="00F262DF"/>
    <w:rsid w:val="00F3110C"/>
    <w:rsid w:val="00F52E64"/>
    <w:rsid w:val="00F56E36"/>
    <w:rsid w:val="00F62C10"/>
    <w:rsid w:val="00F64D1A"/>
    <w:rsid w:val="00F66843"/>
    <w:rsid w:val="00F703EF"/>
    <w:rsid w:val="00F712A5"/>
    <w:rsid w:val="00F7249E"/>
    <w:rsid w:val="00F75741"/>
    <w:rsid w:val="00F8098A"/>
    <w:rsid w:val="00F86851"/>
    <w:rsid w:val="00F9078A"/>
    <w:rsid w:val="00F978D3"/>
    <w:rsid w:val="00FA1B96"/>
    <w:rsid w:val="00FB04C0"/>
    <w:rsid w:val="00FB50DF"/>
    <w:rsid w:val="00FB65FB"/>
    <w:rsid w:val="00FE202C"/>
    <w:rsid w:val="00FF10EB"/>
    <w:rsid w:val="00FF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87E55"/>
  <w15:chartTrackingRefBased/>
  <w15:docId w15:val="{C401C968-CDC4-6B4C-9B72-C3655481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04F9"/>
    <w:pPr>
      <w:spacing w:before="100" w:beforeAutospacing="1" w:after="100" w:afterAutospacing="1"/>
    </w:pPr>
    <w:rPr>
      <w:rFonts w:ascii="Times New Roman" w:hAnsi="Times New Roman" w:cs="Times New Roman"/>
      <w:noProof w:val="0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ED16A4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D16A4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D16A4"/>
    <w:rPr>
      <w:rFonts w:ascii="Calibri" w:hAnsi="Calibri" w:cs="Calibri"/>
    </w:rPr>
  </w:style>
  <w:style w:type="character" w:customStyle="1" w:styleId="EndNoteBibliographyCar">
    <w:name w:val="EndNote Bibliography Car"/>
    <w:basedOn w:val="Policepardfaut"/>
    <w:link w:val="EndNoteBibliography"/>
    <w:rsid w:val="00ED16A4"/>
    <w:rPr>
      <w:rFonts w:ascii="Calibri" w:eastAsiaTheme="minorEastAsia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4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7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7</cp:revision>
  <dcterms:created xsi:type="dcterms:W3CDTF">2018-08-27T13:39:00Z</dcterms:created>
  <dcterms:modified xsi:type="dcterms:W3CDTF">2018-11-21T15:04:00Z</dcterms:modified>
</cp:coreProperties>
</file>